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BDC51" w14:textId="77777777" w:rsidR="009C5C79" w:rsidRDefault="009C5C79" w:rsidP="000463C6">
      <w:pPr>
        <w:keepNext/>
        <w:spacing w:line="240" w:lineRule="auto"/>
        <w:rPr>
          <w:rFonts w:ascii="Arial" w:hAnsi="Arial" w:cs="Arial"/>
          <w:b/>
        </w:rPr>
      </w:pPr>
    </w:p>
    <w:p w14:paraId="5FDA0CAB" w14:textId="7129D922" w:rsidR="000463C6" w:rsidRPr="005549CB" w:rsidRDefault="000463C6" w:rsidP="000463C6">
      <w:pPr>
        <w:keepNext/>
        <w:spacing w:line="240" w:lineRule="auto"/>
        <w:rPr>
          <w:rFonts w:ascii="Arial" w:hAnsi="Arial" w:cs="Arial"/>
          <w:b/>
        </w:rPr>
      </w:pPr>
      <w:r w:rsidRPr="005549CB">
        <w:rPr>
          <w:rFonts w:ascii="Arial" w:hAnsi="Arial" w:cs="Arial"/>
          <w:b/>
        </w:rPr>
        <w:t>Table S3. Univariable and multivariable associations between sociodemographic factors and willingness to self-test among men in Zimbabwe, by testing history, 2015-16</w:t>
      </w: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417"/>
        <w:gridCol w:w="709"/>
        <w:gridCol w:w="1417"/>
        <w:gridCol w:w="709"/>
        <w:gridCol w:w="1418"/>
        <w:gridCol w:w="708"/>
        <w:gridCol w:w="1418"/>
      </w:tblGrid>
      <w:tr w:rsidR="000463C6" w:rsidRPr="005549CB" w14:paraId="38952463" w14:textId="77777777" w:rsidTr="009C5C79">
        <w:trPr>
          <w:trHeight w:val="310"/>
          <w:tblHeader/>
        </w:trPr>
        <w:tc>
          <w:tcPr>
            <w:tcW w:w="1418" w:type="dxa"/>
            <w:vMerge w:val="restart"/>
            <w:shd w:val="clear" w:color="auto" w:fill="auto"/>
            <w:vAlign w:val="bottom"/>
            <w:hideMark/>
          </w:tcPr>
          <w:p w14:paraId="4B24EC1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628109E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25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52EC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variable (weighted)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0053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variable (weighted)</w:t>
            </w:r>
          </w:p>
        </w:tc>
      </w:tr>
      <w:tr w:rsidR="000463C6" w:rsidRPr="005549CB" w14:paraId="1C28C530" w14:textId="77777777" w:rsidTr="009C5C79">
        <w:trPr>
          <w:trHeight w:val="310"/>
          <w:tblHeader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CA1CB25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B3AD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ver tested</w:t>
            </w:r>
          </w:p>
          <w:p w14:paraId="420CE8E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n=4 </w:t>
            </w:r>
            <w:proofErr w:type="gramStart"/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34)*</w:t>
            </w:r>
            <w:proofErr w:type="gram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FB29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ever tested </w:t>
            </w:r>
          </w:p>
          <w:p w14:paraId="00825DE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n=2 </w:t>
            </w:r>
            <w:proofErr w:type="gramStart"/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37)*</w:t>
            </w:r>
            <w:proofErr w:type="gramEnd"/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9897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ver tested</w:t>
            </w:r>
          </w:p>
          <w:p w14:paraId="19FA66B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n=4 </w:t>
            </w:r>
            <w:proofErr w:type="gramStart"/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34)*</w:t>
            </w:r>
            <w:proofErr w:type="gram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2E4A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ver tested</w:t>
            </w:r>
          </w:p>
          <w:p w14:paraId="3F4A303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n=2 </w:t>
            </w:r>
            <w:proofErr w:type="gramStart"/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37)*</w:t>
            </w:r>
            <w:proofErr w:type="gramEnd"/>
          </w:p>
        </w:tc>
      </w:tr>
      <w:tr w:rsidR="000463C6" w:rsidRPr="005549CB" w14:paraId="0E251614" w14:textId="77777777" w:rsidTr="009C5C79">
        <w:trPr>
          <w:trHeight w:val="38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18B0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FFF3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E88C4" w14:textId="3F2A7B75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  <w:r w:rsidR="00D26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nd p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1B25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3F6CA" w14:textId="05272B1C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  <w:r w:rsidR="00D26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nd 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FAA4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357A7" w14:textId="1F821C7A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  <w:r w:rsidR="00D26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nd p-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68BE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27F94" w14:textId="4C7CA29F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  <w:r w:rsidR="00D26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nd p-value</w:t>
            </w:r>
          </w:p>
        </w:tc>
      </w:tr>
      <w:tr w:rsidR="000463C6" w:rsidRPr="005549CB" w14:paraId="0E072894" w14:textId="77777777" w:rsidTr="009C5C79">
        <w:trPr>
          <w:trHeight w:val="7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B16B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1988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511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89F12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F49E2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63857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03535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1CE4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74770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463C6" w:rsidRPr="005549CB" w14:paraId="5F7FE524" w14:textId="77777777" w:rsidTr="009C5C79">
        <w:trPr>
          <w:trHeight w:val="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AC71DC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8D25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985F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/>
              </w:rPr>
            </w:pPr>
            <w:proofErr w:type="gramStart"/>
            <w:r w:rsidRPr="005549CB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p</w:t>
            </w:r>
            <w:proofErr w:type="gramEnd"/>
            <w:r w:rsidRPr="005549CB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&lt;0.001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5C12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6EEBC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p&lt;0.001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56F9C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9C0C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5549CB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p</w:t>
            </w:r>
            <w:proofErr w:type="gramEnd"/>
            <w:r w:rsidRPr="005549CB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&lt;0.004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6739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2CDF5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p&lt;0.003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</w:tr>
      <w:tr w:rsidR="000463C6" w:rsidRPr="005549CB" w14:paraId="26941927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7131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 xml:space="preserve">20-24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B139D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F38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32-2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F56A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AB87E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7-2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8976D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112B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7-2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7AC9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84894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3-2.09</w:t>
            </w:r>
          </w:p>
        </w:tc>
      </w:tr>
      <w:tr w:rsidR="000463C6" w:rsidRPr="005549CB" w14:paraId="7F8626F8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C06A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 xml:space="preserve">25-2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0374C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E11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46-2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1CD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A66CB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59-3.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A613F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95A0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5-2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84B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4FE16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7-3.23</w:t>
            </w:r>
          </w:p>
        </w:tc>
      </w:tr>
      <w:tr w:rsidR="000463C6" w:rsidRPr="005549CB" w14:paraId="1050CE84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E50A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 xml:space="preserve">30-34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0C8EA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0E6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80-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6C4E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0CC30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40-3.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A3FAE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E463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35-2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7957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6D39D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4-2.93</w:t>
            </w:r>
          </w:p>
        </w:tc>
      </w:tr>
      <w:tr w:rsidR="000463C6" w:rsidRPr="005549CB" w14:paraId="4AA657D0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5687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 xml:space="preserve">35-39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7731D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D2C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80-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109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15207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61-4.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8B4F5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0B6B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0-2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939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B317D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3-3.75</w:t>
            </w:r>
          </w:p>
        </w:tc>
      </w:tr>
      <w:tr w:rsidR="000463C6" w:rsidRPr="005549CB" w14:paraId="67F3D29C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B60E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 xml:space="preserve">40-44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EC1BB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132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72-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603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46D56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4-3.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76A05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65F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34-3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CDE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48F53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0-3.09</w:t>
            </w:r>
          </w:p>
        </w:tc>
      </w:tr>
      <w:tr w:rsidR="000463C6" w:rsidRPr="005549CB" w14:paraId="4910EAED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9B4B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45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C93FF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0D7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49-2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67C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43F2D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85-1.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C749D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97F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8-2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BD1D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CE654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58-1.51</w:t>
            </w:r>
          </w:p>
        </w:tc>
      </w:tr>
      <w:tr w:rsidR="000463C6" w:rsidRPr="005549CB" w14:paraId="72A8D3E1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116987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Reside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0A3B4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025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B53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88E0D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277A3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87A9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4521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5D343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54C10951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55DE4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7FD71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1A8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1655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DA5CF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2E40F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FCCA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BED7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3238F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7F4573FD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463D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86558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BB47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83-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41D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C51A8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3-1.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96EBE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E93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3-1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E86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518AC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61-1.62</w:t>
            </w:r>
          </w:p>
        </w:tc>
      </w:tr>
      <w:tr w:rsidR="000463C6" w:rsidRPr="005549CB" w14:paraId="6A7D1064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BB9B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al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4CE52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0CE3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39F7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38AA3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E7A72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33CA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BD90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02622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68BF62E8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EAC76F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Poore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F1D7D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36B1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5549CB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p</w:t>
            </w:r>
            <w:proofErr w:type="gramEnd"/>
            <w:r w:rsidRPr="005549CB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&lt;0.745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02C8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99AC8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p&lt;0.551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7BD32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0C73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5549CB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p</w:t>
            </w:r>
            <w:proofErr w:type="gramEnd"/>
            <w:r w:rsidRPr="005549CB">
              <w:rPr>
                <w:rFonts w:ascii="Arial" w:eastAsia="Times New Roman" w:hAnsi="Arial" w:cs="Arial"/>
                <w:sz w:val="20"/>
                <w:szCs w:val="20"/>
                <w:lang w:val="fr-CH"/>
              </w:rPr>
              <w:t>&lt;0.724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7D52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495E9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p&lt;0.751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</w:tr>
      <w:tr w:rsidR="000463C6" w:rsidRPr="005549CB" w14:paraId="1D579CAC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424F20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Po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E2473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7CA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83-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1BA7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3ADF5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83-1.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97C9D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78C9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84-1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9088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D9A33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2-1.55</w:t>
            </w:r>
          </w:p>
        </w:tc>
      </w:tr>
      <w:tr w:rsidR="000463C6" w:rsidRPr="005549CB" w14:paraId="495A325A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23997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Midd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083E2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586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1-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C3E8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D7B13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69-1.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B63B3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B45B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4-1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F2E7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25632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5-1.40</w:t>
            </w:r>
          </w:p>
        </w:tc>
      </w:tr>
      <w:tr w:rsidR="000463C6" w:rsidRPr="005549CB" w14:paraId="03AECEEB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4A7659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Ric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AAEB0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5C4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4-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D2AB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0BF35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84-1.7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84048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FD09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2-1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3221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A01E1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80-1.72</w:t>
            </w:r>
          </w:p>
        </w:tc>
      </w:tr>
      <w:tr w:rsidR="000463C6" w:rsidRPr="005549CB" w14:paraId="1AC84329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44C557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Riche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538EB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FDB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0-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C540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5F890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67-1.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17884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436B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56-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37D9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3600C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55-1.73</w:t>
            </w:r>
          </w:p>
        </w:tc>
      </w:tr>
      <w:tr w:rsidR="000463C6" w:rsidRPr="005549CB" w14:paraId="4E84112D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C53B36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Employme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7D4CC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3C3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FE07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04208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61DF2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B70E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81B0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628B3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32004000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93D4C6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Not actively workin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56793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D8D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EBFB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D97A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AF1EF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6A0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5AA5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84FD9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00AE9FF0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40CCD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Actively workin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8BF54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98B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4-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8318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C0860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9-1.9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E24B5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0A35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1-1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81C6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A73BD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4-1.53</w:t>
            </w:r>
          </w:p>
        </w:tc>
      </w:tr>
      <w:tr w:rsidR="000463C6" w:rsidRPr="005549CB" w14:paraId="4EBE27E3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A79F4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654F3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0AE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75D6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867E4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A71F1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AEA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B666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553AD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1A29D35C" w14:textId="77777777" w:rsidTr="009C5C79">
        <w:trPr>
          <w:trHeight w:val="21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0CFFA3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≤Primar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B7F7B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154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BCFD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B12CA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0B737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A544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122A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7A62B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1704462C" w14:textId="77777777" w:rsidTr="009C5C79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31D5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≥ Secondar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EAA82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27A2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0-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3E4C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7DA21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5-1.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C0B58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1066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0BD0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413E6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0463C6" w:rsidRPr="005549CB" w14:paraId="2B757766" w14:textId="77777777" w:rsidTr="009C5C79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04BB69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Literac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96722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709A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302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E411A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851AD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288C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5E1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F44E8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3AEFB78F" w14:textId="77777777" w:rsidTr="009C5C79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723C2D" w14:textId="52F352AC" w:rsidR="000463C6" w:rsidRPr="005549CB" w:rsidRDefault="00D26E01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eing illiterate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7B660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733E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DFDD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DF859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15721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77E1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D94C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82186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630D5CD9" w14:textId="77777777" w:rsidTr="009C5C79">
        <w:trPr>
          <w:trHeight w:val="293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1B800" w14:textId="5BB7799B" w:rsidR="000463C6" w:rsidRPr="005549CB" w:rsidRDefault="00D26E01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eing literat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DCA3A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00F3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6-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4BC5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4A767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1-1.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AFFF7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917B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6-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0390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D9729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2-1.55</w:t>
            </w:r>
          </w:p>
        </w:tc>
      </w:tr>
      <w:tr w:rsidR="000463C6" w:rsidRPr="005549CB" w14:paraId="118A7604" w14:textId="77777777" w:rsidTr="009C5C79">
        <w:trPr>
          <w:trHeight w:val="293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AFDCCF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HIV statu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B69AD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FC37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A621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F2704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CA8F7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F88A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9304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9DD89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7CED419F" w14:textId="77777777" w:rsidTr="009C5C79">
        <w:trPr>
          <w:trHeight w:val="293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E3F8A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HIV nega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383A9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BB7A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22A0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82777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2E5A9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703F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FE6C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856E8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4956B93D" w14:textId="77777777" w:rsidTr="009C5C79">
        <w:trPr>
          <w:trHeight w:val="293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FB6D25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HIV positiv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96EC0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8816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64-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86E1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64018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29-3.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9B997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A789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55-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0177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20D9F8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3-3.24</w:t>
            </w:r>
          </w:p>
        </w:tc>
      </w:tr>
      <w:tr w:rsidR="000463C6" w:rsidRPr="005549CB" w14:paraId="48DDE7A2" w14:textId="77777777" w:rsidTr="009C5C79">
        <w:trPr>
          <w:trHeight w:val="293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0D3134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255BC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EAA8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FB5B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8BC0D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71E65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DDF6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902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F69C7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11D7FABF" w14:textId="77777777" w:rsidTr="009C5C79">
        <w:trPr>
          <w:trHeight w:val="293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0C2099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Sing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4B52E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CF5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A26A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C8C92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D9AEC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267A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E377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42E85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7D6A0840" w14:textId="77777777" w:rsidTr="009C5C79">
        <w:trPr>
          <w:trHeight w:val="293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BB1A26" w14:textId="28C12972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Married or cohabitin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E6F67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9810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48-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7CEEC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3A045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25-2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C601F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6DBB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8CEA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CDCE2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0463C6" w:rsidRPr="005549CB" w14:paraId="224C6443" w14:textId="77777777" w:rsidTr="009C5C79">
        <w:trPr>
          <w:trHeight w:val="11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CB82E6" w14:textId="48FC7BA2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>HIV</w:t>
            </w:r>
            <w:r w:rsidR="00D26E01">
              <w:rPr>
                <w:rFonts w:ascii="Arial" w:eastAsia="Times New Roman" w:hAnsi="Arial" w:cs="Arial"/>
                <w:b/>
                <w:sz w:val="20"/>
                <w:szCs w:val="20"/>
              </w:rPr>
              <w:t>-related</w:t>
            </w: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risk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6990F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A29C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22C1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720B93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33007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584A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206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EB2DE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3F0D9F84" w14:textId="77777777" w:rsidTr="009C5C79">
        <w:trPr>
          <w:trHeight w:val="293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AF2F69" w14:textId="7E74811D" w:rsidR="000463C6" w:rsidRPr="005549CB" w:rsidRDefault="00FF2E6B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="000463C6" w:rsidRPr="005549CB">
              <w:rPr>
                <w:rFonts w:ascii="Arial" w:eastAsia="Times New Roman" w:hAnsi="Arial" w:cs="Arial"/>
                <w:sz w:val="20"/>
                <w:szCs w:val="20"/>
              </w:rPr>
              <w:t>ow</w:t>
            </w:r>
            <w:r w:rsidR="009C5C79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0463C6" w:rsidRPr="005549CB">
              <w:rPr>
                <w:rFonts w:ascii="Arial" w:eastAsia="Times New Roman" w:hAnsi="Arial" w:cs="Arial"/>
                <w:sz w:val="20"/>
                <w:szCs w:val="20"/>
              </w:rPr>
              <w:t>risk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BABD8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539C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p&lt;0.001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69CC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39401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p&lt;0.001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5C2B8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F12A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p&lt;0.505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BF32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2CE30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p&lt;0.250</w:t>
            </w:r>
            <w:r w:rsidRPr="005549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H"/>
              </w:rPr>
              <w:t>§</w:t>
            </w:r>
          </w:p>
        </w:tc>
      </w:tr>
      <w:tr w:rsidR="000463C6" w:rsidRPr="005549CB" w14:paraId="787B9D65" w14:textId="77777777" w:rsidTr="009C5C79">
        <w:trPr>
          <w:trHeight w:val="26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AD5210" w14:textId="17F6DD2D" w:rsidR="000463C6" w:rsidRPr="005549CB" w:rsidRDefault="00FF2E6B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0463C6" w:rsidRPr="005549CB">
              <w:rPr>
                <w:rFonts w:ascii="Arial" w:eastAsia="Times New Roman" w:hAnsi="Arial" w:cs="Arial"/>
                <w:sz w:val="20"/>
                <w:szCs w:val="20"/>
              </w:rPr>
              <w:t>oderate</w:t>
            </w:r>
            <w:r w:rsidR="009C5C79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0463C6" w:rsidRPr="005549CB">
              <w:rPr>
                <w:rFonts w:ascii="Arial" w:eastAsia="Times New Roman" w:hAnsi="Arial" w:cs="Arial"/>
                <w:sz w:val="20"/>
                <w:szCs w:val="20"/>
              </w:rPr>
              <w:t>risk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31F1B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4269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52-2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978F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41D30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26-2.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4A6C3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679A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07-1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60FA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63608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81-1.79</w:t>
            </w:r>
          </w:p>
        </w:tc>
      </w:tr>
      <w:tr w:rsidR="000463C6" w:rsidRPr="005549CB" w14:paraId="48B6EA13" w14:textId="77777777" w:rsidTr="009C5C79">
        <w:trPr>
          <w:trHeight w:val="11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5210EC" w14:textId="4FAFDBA8" w:rsidR="000463C6" w:rsidRPr="005549CB" w:rsidRDefault="00FF2E6B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 w:rsidR="000463C6" w:rsidRPr="005549CB">
              <w:rPr>
                <w:rFonts w:ascii="Arial" w:eastAsia="Times New Roman" w:hAnsi="Arial" w:cs="Arial"/>
                <w:sz w:val="20"/>
                <w:szCs w:val="20"/>
              </w:rPr>
              <w:t>igh</w:t>
            </w:r>
            <w:r w:rsidR="009C5C79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0463C6" w:rsidRPr="005549CB">
              <w:rPr>
                <w:rFonts w:ascii="Arial" w:eastAsia="Times New Roman" w:hAnsi="Arial" w:cs="Arial"/>
                <w:sz w:val="20"/>
                <w:szCs w:val="20"/>
              </w:rPr>
              <w:t>risk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5FF07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A0BE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18-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79FF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50BB0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31-2.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23850E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46CE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0-1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3062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D0DCE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93-2.17</w:t>
            </w:r>
          </w:p>
        </w:tc>
      </w:tr>
      <w:tr w:rsidR="000463C6" w:rsidRPr="005549CB" w14:paraId="4765FC57" w14:textId="77777777" w:rsidTr="009C5C79">
        <w:trPr>
          <w:trHeight w:val="4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EAD2D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Aware self-te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865BC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AF51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98ED5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8957A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F34B3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9A91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8B9F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02EDB4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088C8950" w14:textId="77777777" w:rsidTr="009C5C79">
        <w:trPr>
          <w:trHeight w:val="11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8E6974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70446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E202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689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70DB40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97F10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67E06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75E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413B4B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463C6" w:rsidRPr="005549CB" w14:paraId="2E3D1F20" w14:textId="77777777" w:rsidTr="009C5C79">
        <w:trPr>
          <w:trHeight w:val="11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C661B" w14:textId="77777777" w:rsidR="000463C6" w:rsidRPr="005549CB" w:rsidRDefault="000463C6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65DB72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082BF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87-1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C4CD87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D7C59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  <w:szCs w:val="20"/>
              </w:rPr>
              <w:t>0.66-1.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C68470A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A02E8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82-1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CE4191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635DD" w14:textId="77777777" w:rsidR="000463C6" w:rsidRPr="005549CB" w:rsidRDefault="000463C6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49CB">
              <w:rPr>
                <w:rFonts w:ascii="Arial" w:eastAsia="Times New Roman" w:hAnsi="Arial" w:cs="Arial"/>
                <w:sz w:val="20"/>
                <w:szCs w:val="20"/>
              </w:rPr>
              <w:t>0.56-1.18</w:t>
            </w:r>
          </w:p>
        </w:tc>
      </w:tr>
    </w:tbl>
    <w:p w14:paraId="79DFDF2B" w14:textId="77777777" w:rsidR="000463C6" w:rsidRPr="005549CB" w:rsidRDefault="000463C6" w:rsidP="000463C6">
      <w:pPr>
        <w:spacing w:line="240" w:lineRule="auto"/>
        <w:rPr>
          <w:rFonts w:ascii="Arial" w:eastAsia="Times New Roman" w:hAnsi="Arial" w:cs="Arial"/>
          <w:sz w:val="20"/>
          <w:szCs w:val="20"/>
        </w:rPr>
      </w:pPr>
      <w:r w:rsidRPr="005549CB">
        <w:rPr>
          <w:rFonts w:ascii="Arial" w:hAnsi="Arial" w:cs="Arial"/>
          <w:b/>
        </w:rPr>
        <w:t>*</w:t>
      </w:r>
      <w:r w:rsidRPr="005549CB">
        <w:rPr>
          <w:rFonts w:ascii="Arial" w:hAnsi="Arial" w:cs="Arial"/>
          <w:b/>
          <w:sz w:val="20"/>
          <w:szCs w:val="20"/>
        </w:rPr>
        <w:t>*</w:t>
      </w:r>
      <w:r w:rsidRPr="005549CB">
        <w:rPr>
          <w:rFonts w:ascii="Arial" w:eastAsia="Times New Roman" w:hAnsi="Arial" w:cs="Arial"/>
          <w:sz w:val="20"/>
          <w:szCs w:val="20"/>
        </w:rPr>
        <w:t xml:space="preserve">Weighted analysis using standard DHS sample weights; Strata = 19; PSU=400. Out of 7 420 men surveyed, 7 372 reported on willingness to self-test. 48 respondents did not respond to this question on willingness. Because 1 person did not provide information on sexual activity and sexual risk resulting in sample size 7 321 for both HIV risk. </w:t>
      </w:r>
    </w:p>
    <w:p w14:paraId="1C817EF1" w14:textId="77777777" w:rsidR="000463C6" w:rsidRPr="005549CB" w:rsidRDefault="000463C6" w:rsidP="000463C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549CB">
        <w:rPr>
          <w:rFonts w:ascii="Arial" w:eastAsia="Times New Roman" w:hAnsi="Arial" w:cs="Arial"/>
          <w:sz w:val="20"/>
          <w:szCs w:val="20"/>
        </w:rPr>
        <w:t xml:space="preserve">**Represents variables which were not included in the multivariable analysis due to identified collinearity. </w:t>
      </w:r>
    </w:p>
    <w:p w14:paraId="2EEFA304" w14:textId="77777777" w:rsidR="000463C6" w:rsidRPr="005549CB" w:rsidRDefault="000463C6" w:rsidP="000463C6">
      <w:pPr>
        <w:spacing w:after="0" w:line="240" w:lineRule="auto"/>
        <w:rPr>
          <w:rFonts w:ascii="Arial" w:hAnsi="Arial" w:cs="Arial"/>
          <w:b/>
        </w:rPr>
      </w:pPr>
    </w:p>
    <w:p w14:paraId="3E94280F" w14:textId="58E74323" w:rsidR="00A91F3A" w:rsidRPr="005549CB" w:rsidRDefault="000463C6" w:rsidP="009C5C79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5549CB">
        <w:rPr>
          <w:rFonts w:ascii="Arial" w:hAnsi="Arial" w:cs="Arial"/>
          <w:b/>
        </w:rPr>
        <w:t>***</w:t>
      </w:r>
      <w:r w:rsidR="00A91F3A" w:rsidRPr="005549CB">
        <w:rPr>
          <w:rFonts w:ascii="Arial" w:eastAsia="Times New Roman" w:hAnsi="Arial" w:cs="Arial"/>
          <w:bCs/>
          <w:sz w:val="20"/>
          <w:szCs w:val="20"/>
        </w:rPr>
        <w:t xml:space="preserve">HIV risk is defined in this analysis includes reported sexual activity in the past four weeks, and the following high-risk exposures in the previous 12 months: multiple (i.e. </w:t>
      </w:r>
      <w:r w:rsidR="00A91F3A">
        <w:rPr>
          <w:rFonts w:ascii="Arial" w:eastAsia="Times New Roman" w:hAnsi="Arial" w:cs="Arial"/>
          <w:bCs/>
          <w:sz w:val="20"/>
          <w:szCs w:val="20"/>
        </w:rPr>
        <w:t>≥</w:t>
      </w:r>
      <w:r w:rsidR="00A91F3A" w:rsidRPr="005549CB">
        <w:rPr>
          <w:rFonts w:ascii="Arial" w:eastAsia="Times New Roman" w:hAnsi="Arial" w:cs="Arial"/>
          <w:bCs/>
          <w:sz w:val="20"/>
          <w:szCs w:val="20"/>
        </w:rPr>
        <w:t>2) partners, any paid sex (asked to men), having received gifts, cash or other compensation in exchange for sex (asked to women), and having a sexually transmitted infection (STI). Individuals with any “high-risk” exposures were classified as “high-risk”, with the remaining respondents classified as “</w:t>
      </w:r>
      <w:proofErr w:type="gramStart"/>
      <w:r w:rsidR="00A91F3A" w:rsidRPr="005549CB">
        <w:rPr>
          <w:rFonts w:ascii="Arial" w:eastAsia="Times New Roman" w:hAnsi="Arial" w:cs="Arial"/>
          <w:bCs/>
          <w:sz w:val="20"/>
          <w:szCs w:val="20"/>
        </w:rPr>
        <w:t>low risk</w:t>
      </w:r>
      <w:proofErr w:type="gramEnd"/>
      <w:r w:rsidR="00A91F3A" w:rsidRPr="005549CB">
        <w:rPr>
          <w:rFonts w:ascii="Arial" w:eastAsia="Times New Roman" w:hAnsi="Arial" w:cs="Arial"/>
          <w:bCs/>
          <w:sz w:val="20"/>
          <w:szCs w:val="20"/>
        </w:rPr>
        <w:t>” if reporting no sexually activity in the past four weeks, and as “moderate risk” otherwise.</w:t>
      </w:r>
    </w:p>
    <w:p w14:paraId="3A4DA486" w14:textId="79178990" w:rsidR="000463C6" w:rsidRPr="005549CB" w:rsidRDefault="000463C6" w:rsidP="000463C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4FAD7AE0" w14:textId="77777777" w:rsidR="000463C6" w:rsidRPr="005549CB" w:rsidRDefault="000463C6" w:rsidP="000463C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4D4FC72E" w14:textId="1D4E9BE6" w:rsidR="000463C6" w:rsidRDefault="000463C6" w:rsidP="000463C6">
      <w:pPr>
        <w:spacing w:after="0" w:line="240" w:lineRule="auto"/>
      </w:pPr>
      <w:r w:rsidRPr="005549CB">
        <w:rPr>
          <w:rFonts w:ascii="Arial" w:eastAsia="Times New Roman" w:hAnsi="Arial" w:cs="Arial"/>
          <w:bCs/>
          <w:sz w:val="20"/>
          <w:szCs w:val="20"/>
          <w:vertAlign w:val="superscript"/>
        </w:rPr>
        <w:t xml:space="preserve">§ </w:t>
      </w:r>
      <w:r w:rsidRPr="005549CB">
        <w:rPr>
          <w:rFonts w:ascii="Arial" w:eastAsia="Times New Roman" w:hAnsi="Arial" w:cs="Arial"/>
          <w:bCs/>
          <w:sz w:val="20"/>
          <w:szCs w:val="20"/>
        </w:rPr>
        <w:t>P-value based on Wald</w:t>
      </w:r>
      <w:r w:rsidR="00FF2E6B">
        <w:rPr>
          <w:rFonts w:ascii="Arial" w:eastAsia="Times New Roman" w:hAnsi="Arial" w:cs="Arial"/>
          <w:bCs/>
          <w:sz w:val="20"/>
          <w:szCs w:val="20"/>
        </w:rPr>
        <w:t xml:space="preserve"> t</w:t>
      </w:r>
      <w:bookmarkStart w:id="0" w:name="_GoBack"/>
      <w:bookmarkEnd w:id="0"/>
      <w:r w:rsidRPr="005549CB">
        <w:rPr>
          <w:rFonts w:ascii="Arial" w:eastAsia="Times New Roman" w:hAnsi="Arial" w:cs="Arial"/>
          <w:bCs/>
          <w:sz w:val="20"/>
          <w:szCs w:val="20"/>
        </w:rPr>
        <w:t>est. P-values for variables with more than two categories are shown.</w:t>
      </w:r>
    </w:p>
    <w:p w14:paraId="08990775" w14:textId="77777777" w:rsidR="00A76D34" w:rsidRDefault="00A76D34"/>
    <w:sectPr w:rsidR="00A76D34" w:rsidSect="009B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3C6"/>
    <w:rsid w:val="000463C6"/>
    <w:rsid w:val="0067164D"/>
    <w:rsid w:val="009C5C79"/>
    <w:rsid w:val="00A55573"/>
    <w:rsid w:val="00A76D34"/>
    <w:rsid w:val="00A91F3A"/>
    <w:rsid w:val="00B24018"/>
    <w:rsid w:val="00D26E01"/>
    <w:rsid w:val="00FF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8DDE1"/>
  <w15:chartTrackingRefBased/>
  <w15:docId w15:val="{97E7B6E4-1FDE-4C1D-BD6F-25EDFC572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63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94011DA4FE764F8F5E147AB07330B6" ma:contentTypeVersion="13" ma:contentTypeDescription="Create a new document." ma:contentTypeScope="" ma:versionID="8a948a07d74d62f6e3e049d7a5d7d7c3">
  <xsd:schema xmlns:xsd="http://www.w3.org/2001/XMLSchema" xmlns:xs="http://www.w3.org/2001/XMLSchema" xmlns:p="http://schemas.microsoft.com/office/2006/metadata/properties" xmlns:ns3="0e5d193c-dd20-477e-88be-eb8e5692ac0b" xmlns:ns4="c5ff7582-d207-48f1-8de1-43332185fe1e" targetNamespace="http://schemas.microsoft.com/office/2006/metadata/properties" ma:root="true" ma:fieldsID="39a7b585a0aced5260fcd09b9b46c082" ns3:_="" ns4:_="">
    <xsd:import namespace="0e5d193c-dd20-477e-88be-eb8e5692ac0b"/>
    <xsd:import namespace="c5ff7582-d207-48f1-8de1-43332185fe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5d193c-dd20-477e-88be-eb8e5692a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f7582-d207-48f1-8de1-43332185fe1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CD5304-E975-4BF6-86F5-7EF96D393D9B}">
  <ds:schemaRefs>
    <ds:schemaRef ds:uri="http://purl.org/dc/terms/"/>
    <ds:schemaRef ds:uri="http://schemas.openxmlformats.org/package/2006/metadata/core-properties"/>
    <ds:schemaRef ds:uri="0e5d193c-dd20-477e-88be-eb8e5692ac0b"/>
    <ds:schemaRef ds:uri="http://schemas.microsoft.com/office/2006/documentManagement/types"/>
    <ds:schemaRef ds:uri="http://schemas.microsoft.com/office/infopath/2007/PartnerControls"/>
    <ds:schemaRef ds:uri="c5ff7582-d207-48f1-8de1-43332185fe1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06B104D-A0F3-4686-9343-09B8A49287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05785E-19B4-413D-A1F6-8FCA82CA4E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5d193c-dd20-477e-88be-eb8e5692ac0b"/>
    <ds:schemaRef ds:uri="c5ff7582-d207-48f1-8de1-43332185fe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Cheryl Case</dc:creator>
  <cp:keywords/>
  <dc:description/>
  <cp:lastModifiedBy>Author</cp:lastModifiedBy>
  <cp:revision>6</cp:revision>
  <dcterms:created xsi:type="dcterms:W3CDTF">2020-04-13T13:34:00Z</dcterms:created>
  <dcterms:modified xsi:type="dcterms:W3CDTF">2020-05-03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94011DA4FE764F8F5E147AB07330B6</vt:lpwstr>
  </property>
</Properties>
</file>